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5169DE" w14:textId="1ABA9E23" w:rsidR="00BC3A1D" w:rsidRPr="00BC3A1D" w:rsidRDefault="00BC3A1D" w:rsidP="00BC3A1D">
      <w:pPr>
        <w:rPr>
          <w:b/>
          <w:bCs/>
        </w:rPr>
      </w:pPr>
      <w:r>
        <w:rPr>
          <w:b/>
          <w:bCs/>
        </w:rPr>
        <w:t>Supplementa</w:t>
      </w:r>
      <w:r w:rsidR="004A0F0F">
        <w:rPr>
          <w:b/>
          <w:bCs/>
        </w:rPr>
        <w:t xml:space="preserve">ry File </w:t>
      </w:r>
      <w:r>
        <w:rPr>
          <w:b/>
          <w:bCs/>
        </w:rPr>
        <w:t xml:space="preserve">2. </w:t>
      </w:r>
      <w:r w:rsidRPr="00BC3A1D">
        <w:t>Summary frequencies for Table 3</w:t>
      </w:r>
    </w:p>
    <w:tbl>
      <w:tblPr>
        <w:tblW w:w="5000" w:type="pct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56"/>
        <w:gridCol w:w="1736"/>
        <w:gridCol w:w="645"/>
        <w:gridCol w:w="736"/>
        <w:gridCol w:w="645"/>
        <w:gridCol w:w="736"/>
      </w:tblGrid>
      <w:tr w:rsidR="00BC3A1D" w:rsidRPr="00944454" w14:paraId="3D20E855" w14:textId="77777777" w:rsidTr="00AC5671">
        <w:trPr>
          <w:cantSplit/>
          <w:tblHeader/>
          <w:jc w:val="center"/>
        </w:trPr>
        <w:tc>
          <w:tcPr>
            <w:tcW w:w="3524" w:type="pct"/>
            <w:gridSpan w:val="2"/>
            <w:vMerge w:val="restart"/>
            <w:shd w:val="clear" w:color="auto" w:fill="FFFFFF"/>
            <w:vAlign w:val="center"/>
          </w:tcPr>
          <w:p w14:paraId="7D5773E3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76" w:type="pct"/>
            <w:gridSpan w:val="4"/>
            <w:shd w:val="clear" w:color="auto" w:fill="FFFFFF"/>
            <w:vAlign w:val="center"/>
          </w:tcPr>
          <w:p w14:paraId="1F05D09D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rvey Period</w:t>
            </w:r>
          </w:p>
        </w:tc>
      </w:tr>
      <w:tr w:rsidR="00BC3A1D" w:rsidRPr="00944454" w14:paraId="61832D81" w14:textId="77777777" w:rsidTr="00AC5671">
        <w:trPr>
          <w:cantSplit/>
          <w:tblHeader/>
          <w:jc w:val="center"/>
        </w:trPr>
        <w:tc>
          <w:tcPr>
            <w:tcW w:w="3524" w:type="pct"/>
            <w:gridSpan w:val="2"/>
            <w:vMerge/>
            <w:shd w:val="clear" w:color="auto" w:fill="FFFFFF"/>
            <w:vAlign w:val="center"/>
          </w:tcPr>
          <w:p w14:paraId="327DE1CB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38" w:type="pct"/>
            <w:gridSpan w:val="2"/>
            <w:shd w:val="clear" w:color="auto" w:fill="FFFFFF"/>
            <w:vAlign w:val="center"/>
          </w:tcPr>
          <w:p w14:paraId="224BE537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e-COVID</w:t>
            </w:r>
          </w:p>
        </w:tc>
        <w:tc>
          <w:tcPr>
            <w:tcW w:w="738" w:type="pct"/>
            <w:gridSpan w:val="2"/>
            <w:shd w:val="clear" w:color="auto" w:fill="FFFFFF"/>
            <w:vAlign w:val="center"/>
          </w:tcPr>
          <w:p w14:paraId="54A538DC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uring COVID</w:t>
            </w:r>
          </w:p>
        </w:tc>
      </w:tr>
      <w:tr w:rsidR="00BC3A1D" w:rsidRPr="00944454" w14:paraId="4C081D06" w14:textId="77777777" w:rsidTr="00AC5671">
        <w:trPr>
          <w:cantSplit/>
          <w:tblHeader/>
          <w:jc w:val="center"/>
        </w:trPr>
        <w:tc>
          <w:tcPr>
            <w:tcW w:w="3524" w:type="pct"/>
            <w:gridSpan w:val="2"/>
            <w:vMerge/>
            <w:shd w:val="clear" w:color="auto" w:fill="FFFFFF"/>
            <w:vAlign w:val="center"/>
          </w:tcPr>
          <w:p w14:paraId="0075A90D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14:paraId="3CE2FC83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AFE0E8C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2F80F7D0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01AFB039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</w:tr>
      <w:tr w:rsidR="00BC3A1D" w:rsidRPr="00944454" w14:paraId="6F99DC84" w14:textId="77777777" w:rsidTr="00AC5671">
        <w:trPr>
          <w:cantSplit/>
          <w:jc w:val="center"/>
        </w:trPr>
        <w:tc>
          <w:tcPr>
            <w:tcW w:w="2596" w:type="pct"/>
            <w:vMerge w:val="restart"/>
            <w:shd w:val="clear" w:color="auto" w:fill="FFFFFF"/>
            <w:vAlign w:val="center"/>
          </w:tcPr>
          <w:p w14:paraId="6E4E505D" w14:textId="77777777" w:rsidR="00BC3A1D" w:rsidRPr="00AC5671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567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ow many hours do you sleep per night?</w:t>
            </w:r>
          </w:p>
        </w:tc>
        <w:tc>
          <w:tcPr>
            <w:tcW w:w="928" w:type="pct"/>
            <w:shd w:val="clear" w:color="auto" w:fill="FFFFFF"/>
            <w:vAlign w:val="center"/>
          </w:tcPr>
          <w:p w14:paraId="4D6DE0D1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4 hours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B569476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138A20E0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0.6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351BF915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0D2F6DF4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.0%</w:t>
            </w:r>
          </w:p>
        </w:tc>
      </w:tr>
      <w:tr w:rsidR="00BC3A1D" w:rsidRPr="00944454" w14:paraId="18BB88AB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7CAD9A9A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2B110074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-6 hours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464B3B61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4F31DEE4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5.0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4740A4D3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15FFFDE2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9.4%</w:t>
            </w:r>
          </w:p>
        </w:tc>
      </w:tr>
      <w:tr w:rsidR="00BC3A1D" w:rsidRPr="00944454" w14:paraId="63950CBC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6D76B91F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7EA8D285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-8 hours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2DA126B0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960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1A55F6D8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72.8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6EEB8C31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668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D6E17D4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50.8%</w:t>
            </w:r>
          </w:p>
        </w:tc>
      </w:tr>
      <w:tr w:rsidR="00BC3A1D" w:rsidRPr="00944454" w14:paraId="623179FE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681677A3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40F8A545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-10 hours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1DE927FA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14AF687B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1.5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2847F52D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475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B95858E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6.1%</w:t>
            </w:r>
          </w:p>
        </w:tc>
      </w:tr>
      <w:tr w:rsidR="00BC3A1D" w:rsidRPr="00944454" w14:paraId="7649BCC8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1F21E436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723CA469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gt;10 hours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1B7C4436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09518D09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189C3557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BB6FE62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.7%</w:t>
            </w:r>
          </w:p>
        </w:tc>
      </w:tr>
      <w:tr w:rsidR="00BC3A1D" w:rsidRPr="00944454" w14:paraId="6CA921BA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05DC33EE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6BC0DAE5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609A6E30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319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1F820FF7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5BAB391E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315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2BB0B30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BC3A1D" w:rsidRPr="00944454" w14:paraId="7F0A9E10" w14:textId="77777777" w:rsidTr="00AC5671">
        <w:trPr>
          <w:cantSplit/>
          <w:jc w:val="center"/>
        </w:trPr>
        <w:tc>
          <w:tcPr>
            <w:tcW w:w="2596" w:type="pct"/>
            <w:vMerge w:val="restart"/>
            <w:shd w:val="clear" w:color="auto" w:fill="FFFFFF"/>
            <w:vAlign w:val="center"/>
          </w:tcPr>
          <w:p w14:paraId="2F7FCEFD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 am satisfied with my sleep</w:t>
            </w:r>
          </w:p>
        </w:tc>
        <w:tc>
          <w:tcPr>
            <w:tcW w:w="928" w:type="pct"/>
            <w:shd w:val="clear" w:color="auto" w:fill="FFFFFF"/>
            <w:vAlign w:val="center"/>
          </w:tcPr>
          <w:p w14:paraId="55348179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ongly Dis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5A57D652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76C6000C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5.3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24FCBAA8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0E9180E6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9.0%</w:t>
            </w:r>
          </w:p>
        </w:tc>
      </w:tr>
      <w:tr w:rsidR="00BC3A1D" w:rsidRPr="00944454" w14:paraId="6B661445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555ED9F3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32DC2F25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44097F8C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B6F0749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3.8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2D7744CD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39738AD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0.4%</w:t>
            </w:r>
          </w:p>
        </w:tc>
      </w:tr>
      <w:tr w:rsidR="00BC3A1D" w:rsidRPr="00944454" w14:paraId="7A1D5CDE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46248996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02BF1657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77C8A8B8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7FDA5FC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4.8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8D5B128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08FA01A2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5.9%</w:t>
            </w:r>
          </w:p>
        </w:tc>
      </w:tr>
      <w:tr w:rsidR="00BC3A1D" w:rsidRPr="00944454" w14:paraId="404897C6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5380B99E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0C5DBDBD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344BF40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7F69A794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8.0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134ED4DA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24871F5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40.4%</w:t>
            </w:r>
          </w:p>
        </w:tc>
      </w:tr>
      <w:tr w:rsidR="00BC3A1D" w:rsidRPr="00944454" w14:paraId="0277E116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3BF3639E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03417254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ongly 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0CBB066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213AEF28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8.1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6CF5A18C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2643649F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4.3%</w:t>
            </w:r>
          </w:p>
        </w:tc>
      </w:tr>
      <w:tr w:rsidR="00BC3A1D" w:rsidRPr="00944454" w14:paraId="3F95F2D8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4C02BABF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1FC2FC3F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1653B29D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88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23F7ED94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7962179C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84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4330BB80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BC3A1D" w:rsidRPr="00944454" w14:paraId="6205A086" w14:textId="77777777" w:rsidTr="00AC5671">
        <w:trPr>
          <w:cantSplit/>
          <w:jc w:val="center"/>
        </w:trPr>
        <w:tc>
          <w:tcPr>
            <w:tcW w:w="2596" w:type="pct"/>
            <w:vMerge w:val="restart"/>
            <w:shd w:val="clear" w:color="auto" w:fill="FFFFFF"/>
            <w:vAlign w:val="center"/>
          </w:tcPr>
          <w:p w14:paraId="76921E09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ow would you rate your energy levels?</w:t>
            </w:r>
          </w:p>
        </w:tc>
        <w:tc>
          <w:tcPr>
            <w:tcW w:w="928" w:type="pct"/>
            <w:shd w:val="clear" w:color="auto" w:fill="FFFFFF"/>
            <w:vAlign w:val="center"/>
          </w:tcPr>
          <w:p w14:paraId="5E9729BE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ery Low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68293C35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10F7A376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.6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746900E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91126AE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1.9%</w:t>
            </w:r>
          </w:p>
        </w:tc>
      </w:tr>
      <w:tr w:rsidR="00BC3A1D" w:rsidRPr="00944454" w14:paraId="673DB374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0CEC212E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59C195C9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729C2312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AFA6EAF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4.5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2475273D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D6F05C9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4.2%</w:t>
            </w:r>
          </w:p>
        </w:tc>
      </w:tr>
      <w:tr w:rsidR="00BC3A1D" w:rsidRPr="00944454" w14:paraId="61FDA871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451A5543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1E45C94D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76486044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1A213FA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40.0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51E540A6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2EE108C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2.6%</w:t>
            </w:r>
          </w:p>
        </w:tc>
      </w:tr>
      <w:tr w:rsidR="00BC3A1D" w:rsidRPr="00944454" w14:paraId="5DBA53A6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5B33F23B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72E0B2F2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313DF53C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0F5DA6F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9.1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62C9B3C8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F02E93A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8.8%</w:t>
            </w:r>
          </w:p>
        </w:tc>
      </w:tr>
      <w:tr w:rsidR="00BC3A1D" w:rsidRPr="00944454" w14:paraId="20B436FE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5027F1A1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276D7DAA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ery High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2E7AA3DF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1ED75EF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4.7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7DD21615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7FA60FAC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.5%</w:t>
            </w:r>
          </w:p>
        </w:tc>
      </w:tr>
      <w:tr w:rsidR="00BC3A1D" w:rsidRPr="00944454" w14:paraId="1B6987A4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3CAE6B57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0A58C3DF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A5EFEA2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88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795B3E4D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3C720BAE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82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7E36E7DA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BC3A1D" w:rsidRPr="00944454" w14:paraId="6B1F4C19" w14:textId="77777777" w:rsidTr="00AC5671">
        <w:trPr>
          <w:cantSplit/>
          <w:jc w:val="center"/>
        </w:trPr>
        <w:tc>
          <w:tcPr>
            <w:tcW w:w="2596" w:type="pct"/>
            <w:vMerge w:val="restart"/>
            <w:shd w:val="clear" w:color="auto" w:fill="FFFFFF"/>
            <w:vAlign w:val="center"/>
          </w:tcPr>
          <w:p w14:paraId="3A85525B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 am satisfied with my nutritional intake</w:t>
            </w:r>
          </w:p>
        </w:tc>
        <w:tc>
          <w:tcPr>
            <w:tcW w:w="928" w:type="pct"/>
            <w:shd w:val="clear" w:color="auto" w:fill="FFFFFF"/>
            <w:vAlign w:val="center"/>
          </w:tcPr>
          <w:p w14:paraId="27B5343E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ongly Dis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6DA1F76D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799E06AE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4.0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3E734B9B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8283FAA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9.0%</w:t>
            </w:r>
          </w:p>
        </w:tc>
      </w:tr>
      <w:tr w:rsidR="00BC3A1D" w:rsidRPr="00944454" w14:paraId="01D7BE8A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2AB75824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56BD16B2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2F1C9EA8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77FF4D66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7.0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18492F01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4A9CF109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2.2%</w:t>
            </w:r>
          </w:p>
        </w:tc>
      </w:tr>
      <w:tr w:rsidR="00BC3A1D" w:rsidRPr="00944454" w14:paraId="6984AA99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4CB5668F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662C5F28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4F4B5EE4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1984371C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2.5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042DE54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2057F5FD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9.1%</w:t>
            </w:r>
          </w:p>
        </w:tc>
      </w:tr>
      <w:tr w:rsidR="00BC3A1D" w:rsidRPr="00944454" w14:paraId="074FAABF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2191A6F2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6BBE52F3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7F812797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623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18D8BAAD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48.4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4D7E4B33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0117C0E4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40.3%</w:t>
            </w:r>
          </w:p>
        </w:tc>
      </w:tr>
      <w:tr w:rsidR="00BC3A1D" w:rsidRPr="00944454" w14:paraId="6FBA0D2B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1656128B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7F122377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ongly 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75E780EE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4D4A13E2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8.1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2DE9B4D2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79CAAF75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9.3%</w:t>
            </w:r>
          </w:p>
        </w:tc>
      </w:tr>
      <w:tr w:rsidR="00BC3A1D" w:rsidRPr="00944454" w14:paraId="2BE1060D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4F981997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191A9026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2B18B090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88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D3A44F9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6F74FB4A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86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75D94961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BC3A1D" w:rsidRPr="00944454" w14:paraId="69D6032E" w14:textId="77777777" w:rsidTr="00AC5671">
        <w:trPr>
          <w:cantSplit/>
          <w:jc w:val="center"/>
        </w:trPr>
        <w:tc>
          <w:tcPr>
            <w:tcW w:w="2596" w:type="pct"/>
            <w:vMerge w:val="restart"/>
            <w:shd w:val="clear" w:color="auto" w:fill="FFFFFF"/>
            <w:vAlign w:val="center"/>
          </w:tcPr>
          <w:p w14:paraId="72B1E547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ow often are you exercising per week?</w:t>
            </w:r>
          </w:p>
        </w:tc>
        <w:tc>
          <w:tcPr>
            <w:tcW w:w="928" w:type="pct"/>
            <w:shd w:val="clear" w:color="auto" w:fill="FFFFFF"/>
            <w:vAlign w:val="center"/>
          </w:tcPr>
          <w:p w14:paraId="2DB5DCB7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t at all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34E11F24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B746692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4.5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7B8FB53E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329134B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6.7%</w:t>
            </w:r>
          </w:p>
        </w:tc>
      </w:tr>
      <w:tr w:rsidR="00BC3A1D" w:rsidRPr="00944454" w14:paraId="1310BDFD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5244DADE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368D6AB7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-2 days per week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6A43AFD1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41BCCDC0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8.8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32E1D04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1B1BC2E6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3.9%</w:t>
            </w:r>
          </w:p>
        </w:tc>
      </w:tr>
      <w:tr w:rsidR="00BC3A1D" w:rsidRPr="00944454" w14:paraId="16818DE0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04554185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55BF3E0B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-4 days per week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24BC04B7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C0D965A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3.1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104DEB8A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1851D5BE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5.8%</w:t>
            </w:r>
          </w:p>
        </w:tc>
      </w:tr>
      <w:tr w:rsidR="00BC3A1D" w:rsidRPr="00944454" w14:paraId="590DD7D8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032C9887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60E437D3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-6 days per week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2E3E901E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12BA00C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9.6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71A7BB55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4ACA96F3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5.3%</w:t>
            </w:r>
          </w:p>
        </w:tc>
      </w:tr>
      <w:tr w:rsidR="00BC3A1D" w:rsidRPr="00944454" w14:paraId="403E84E5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031E6512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401810B9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 days per week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764650FD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029DEB35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4.0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7F54F5F0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796C0667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8.3%</w:t>
            </w:r>
          </w:p>
        </w:tc>
      </w:tr>
      <w:tr w:rsidR="00BC3A1D" w:rsidRPr="00944454" w14:paraId="711703FA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397D1930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0F3C11AB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E7E8EB0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320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2834A6F1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6F53D74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320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09432CB6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BC3A1D" w:rsidRPr="00944454" w14:paraId="3F7ADE8B" w14:textId="77777777" w:rsidTr="00AC5671">
        <w:trPr>
          <w:cantSplit/>
          <w:jc w:val="center"/>
        </w:trPr>
        <w:tc>
          <w:tcPr>
            <w:tcW w:w="2596" w:type="pct"/>
            <w:vMerge w:val="restart"/>
            <w:shd w:val="clear" w:color="auto" w:fill="FFFFFF"/>
            <w:vAlign w:val="center"/>
          </w:tcPr>
          <w:p w14:paraId="1B008110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 am satisfied with my level of exercise</w:t>
            </w:r>
          </w:p>
        </w:tc>
        <w:tc>
          <w:tcPr>
            <w:tcW w:w="928" w:type="pct"/>
            <w:shd w:val="clear" w:color="auto" w:fill="FFFFFF"/>
            <w:vAlign w:val="center"/>
          </w:tcPr>
          <w:p w14:paraId="7D64045F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ongly Dis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108AE3F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45115292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1.8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449980E8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4FF32FBA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2.1%</w:t>
            </w:r>
          </w:p>
        </w:tc>
      </w:tr>
      <w:tr w:rsidR="00BC3A1D" w:rsidRPr="00944454" w14:paraId="6E68D068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67B84A84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240FA9DC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7F412B9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97F06B8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0.7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59318D92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D10F3E0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5.0%</w:t>
            </w:r>
          </w:p>
        </w:tc>
      </w:tr>
      <w:tr w:rsidR="00BC3A1D" w:rsidRPr="00944454" w14:paraId="025FA9BB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46102589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747CC711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71EDD042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4B5B6232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8.2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BD2F980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7BA551A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.0%</w:t>
            </w:r>
          </w:p>
        </w:tc>
      </w:tr>
      <w:tr w:rsidR="00BC3A1D" w:rsidRPr="00944454" w14:paraId="48583CFD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2AFF11E6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165E696B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3EFEF594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6200216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9.0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24FCDF3C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140CC117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8.3%</w:t>
            </w:r>
          </w:p>
        </w:tc>
      </w:tr>
      <w:tr w:rsidR="00BC3A1D" w:rsidRPr="00944454" w14:paraId="352A6B1E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7C288123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38EF03A4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ongly 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446B8205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B67D2AE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.3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90A4763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A616346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.6%</w:t>
            </w:r>
          </w:p>
        </w:tc>
      </w:tr>
      <w:tr w:rsidR="00BC3A1D" w:rsidRPr="00944454" w14:paraId="56A2F376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375C2CF3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663531F4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21CA4904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88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85FDD17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40B1B5DD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86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7C9AB872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BC3A1D" w:rsidRPr="00944454" w14:paraId="36EF55E5" w14:textId="77777777" w:rsidTr="00AC5671">
        <w:trPr>
          <w:cantSplit/>
          <w:jc w:val="center"/>
        </w:trPr>
        <w:tc>
          <w:tcPr>
            <w:tcW w:w="2596" w:type="pct"/>
            <w:vMerge w:val="restart"/>
            <w:shd w:val="clear" w:color="auto" w:fill="FFFFFF"/>
            <w:vAlign w:val="center"/>
          </w:tcPr>
          <w:p w14:paraId="4462CE0F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ow often do you speak to your friends/family per week?</w:t>
            </w:r>
          </w:p>
        </w:tc>
        <w:tc>
          <w:tcPr>
            <w:tcW w:w="928" w:type="pct"/>
            <w:shd w:val="clear" w:color="auto" w:fill="FFFFFF"/>
            <w:vAlign w:val="center"/>
          </w:tcPr>
          <w:p w14:paraId="1D87E746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t at all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1C02966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4400CDAD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.3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6DDF3259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269B82A2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0.8%</w:t>
            </w:r>
          </w:p>
        </w:tc>
      </w:tr>
      <w:tr w:rsidR="00BC3A1D" w:rsidRPr="00944454" w14:paraId="262401EC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16BF1241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3B2BF5D8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-2 days per week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20833C15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5A4B896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2.1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7B4A2CDA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7A7A9A5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3.9%</w:t>
            </w:r>
          </w:p>
        </w:tc>
      </w:tr>
      <w:tr w:rsidR="00BC3A1D" w:rsidRPr="00944454" w14:paraId="4621B681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4E6A928D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69850090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-4 days per week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2E73903F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22718500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3.7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780808BE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744669E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4.8%</w:t>
            </w:r>
          </w:p>
        </w:tc>
      </w:tr>
      <w:tr w:rsidR="00BC3A1D" w:rsidRPr="00944454" w14:paraId="0A6F2859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16635D6A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7D036A38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-6 days per week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70EE7D3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1E03855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6.3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71DDF4EF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B0A6FC7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2.1%</w:t>
            </w:r>
          </w:p>
        </w:tc>
      </w:tr>
      <w:tr w:rsidR="00BC3A1D" w:rsidRPr="00944454" w14:paraId="3788DD0F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656B85F8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68FF584D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 days per week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26EB80AE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3B44C9B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6.6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26EBB565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506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B9AAA6D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8.4%</w:t>
            </w:r>
          </w:p>
        </w:tc>
      </w:tr>
      <w:tr w:rsidR="00BC3A1D" w:rsidRPr="00944454" w14:paraId="120B9054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18954A8A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32594B8D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26B43BA3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321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B60A6C4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75EAA323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319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45817252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BC3A1D" w:rsidRPr="00944454" w14:paraId="7B9235BB" w14:textId="77777777" w:rsidTr="00AC5671">
        <w:trPr>
          <w:cantSplit/>
          <w:jc w:val="center"/>
        </w:trPr>
        <w:tc>
          <w:tcPr>
            <w:tcW w:w="2596" w:type="pct"/>
            <w:vMerge w:val="restart"/>
            <w:shd w:val="clear" w:color="auto" w:fill="FFFFFF"/>
            <w:vAlign w:val="center"/>
          </w:tcPr>
          <w:p w14:paraId="60ACA681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 feel supported by my social environment</w:t>
            </w:r>
          </w:p>
        </w:tc>
        <w:tc>
          <w:tcPr>
            <w:tcW w:w="928" w:type="pct"/>
            <w:shd w:val="clear" w:color="auto" w:fill="FFFFFF"/>
            <w:vAlign w:val="center"/>
          </w:tcPr>
          <w:p w14:paraId="5A7C8159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ongly Dis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757B0F0B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0CFCFF6D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.2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60DFB7C3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01999267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5.0%</w:t>
            </w:r>
          </w:p>
        </w:tc>
      </w:tr>
      <w:tr w:rsidR="00BC3A1D" w:rsidRPr="00944454" w14:paraId="5F067BB5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33244F9B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130EB851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36C1A815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E5A115C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4.8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2058C732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08DE9BAA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5.0%</w:t>
            </w:r>
          </w:p>
        </w:tc>
      </w:tr>
      <w:tr w:rsidR="00BC3A1D" w:rsidRPr="00944454" w14:paraId="526127DD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16C4BC60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147B7EC0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60BA575A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7B5FC19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3.6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4B953435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600A906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9.7%</w:t>
            </w:r>
          </w:p>
        </w:tc>
      </w:tr>
      <w:tr w:rsidR="00BC3A1D" w:rsidRPr="00944454" w14:paraId="10C94444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74433D92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529E06A5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1371C47B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782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0E8B62AD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60.7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14553EF9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567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255D8BCF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44.2%</w:t>
            </w:r>
          </w:p>
        </w:tc>
      </w:tr>
      <w:tr w:rsidR="00BC3A1D" w:rsidRPr="00944454" w14:paraId="20699CC1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144CA3CC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5B347A56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ongly 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7461C0C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27AEB3EE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9.6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74397472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B352216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6.1%</w:t>
            </w:r>
          </w:p>
        </w:tc>
      </w:tr>
      <w:tr w:rsidR="00BC3A1D" w:rsidRPr="00944454" w14:paraId="4CC5C1AD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0EAF6E22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7B20D5E8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35BB1107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88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4891B2C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7AE45AD2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84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257D2373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BC3A1D" w:rsidRPr="00944454" w14:paraId="1D9527E1" w14:textId="77777777" w:rsidTr="00AC5671">
        <w:trPr>
          <w:cantSplit/>
          <w:jc w:val="center"/>
        </w:trPr>
        <w:tc>
          <w:tcPr>
            <w:tcW w:w="2596" w:type="pct"/>
            <w:vMerge w:val="restart"/>
            <w:shd w:val="clear" w:color="auto" w:fill="FFFFFF"/>
            <w:vAlign w:val="center"/>
          </w:tcPr>
          <w:p w14:paraId="59A3EDF3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ow often do you reflect on your sense of purpose?</w:t>
            </w:r>
          </w:p>
        </w:tc>
        <w:tc>
          <w:tcPr>
            <w:tcW w:w="928" w:type="pct"/>
            <w:shd w:val="clear" w:color="auto" w:fill="FFFFFF"/>
            <w:vAlign w:val="center"/>
          </w:tcPr>
          <w:p w14:paraId="00EC76E5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t at all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A99ED16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4E2919D1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9.2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19D04E71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75E093C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1.5%</w:t>
            </w:r>
          </w:p>
        </w:tc>
      </w:tr>
      <w:tr w:rsidR="00BC3A1D" w:rsidRPr="00944454" w14:paraId="3951FD9D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7E27977C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4FEB6B74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-2 days per week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15862147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625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5B755FE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47.3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756AC9C3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1CCB2B8A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2.2%</w:t>
            </w:r>
          </w:p>
        </w:tc>
      </w:tr>
      <w:tr w:rsidR="00BC3A1D" w:rsidRPr="00944454" w14:paraId="6B675947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197B3785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270DA7BC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-4 days per week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51E89689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2E3EB4C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0.6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5CC6A12B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87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4B21D14D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9.3%</w:t>
            </w:r>
          </w:p>
        </w:tc>
      </w:tr>
      <w:tr w:rsidR="00BC3A1D" w:rsidRPr="00944454" w14:paraId="25DF2726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76D8DE9E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78E14DE7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-6 days per week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76769685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E79530B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6.0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4F73A809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23022F59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9.3%</w:t>
            </w:r>
          </w:p>
        </w:tc>
      </w:tr>
      <w:tr w:rsidR="00BC3A1D" w:rsidRPr="00944454" w14:paraId="5AB57A24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7CEDB105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45AD1350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 days per week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1BCABFB4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4C29157C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7.0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5F2A1F9F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E0BEDFA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7.7%</w:t>
            </w:r>
          </w:p>
        </w:tc>
      </w:tr>
      <w:tr w:rsidR="00BC3A1D" w:rsidRPr="00944454" w14:paraId="35BC093F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7F1BADB0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63E32761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1C6AAA8D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321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431DB5CB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65D40D07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319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1304AF0C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BC3A1D" w:rsidRPr="00944454" w14:paraId="75574CCD" w14:textId="77777777" w:rsidTr="00AC5671">
        <w:trPr>
          <w:cantSplit/>
          <w:jc w:val="center"/>
        </w:trPr>
        <w:tc>
          <w:tcPr>
            <w:tcW w:w="2596" w:type="pct"/>
            <w:vMerge w:val="restart"/>
            <w:shd w:val="clear" w:color="auto" w:fill="FFFFFF"/>
            <w:vAlign w:val="center"/>
          </w:tcPr>
          <w:p w14:paraId="09BB7DF9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 am satisfied with my sense of purpose</w:t>
            </w:r>
          </w:p>
        </w:tc>
        <w:tc>
          <w:tcPr>
            <w:tcW w:w="928" w:type="pct"/>
            <w:shd w:val="clear" w:color="auto" w:fill="FFFFFF"/>
            <w:vAlign w:val="center"/>
          </w:tcPr>
          <w:p w14:paraId="78DC62E4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ongly Dis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39CAAFD4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2FC81A2E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0.6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2AA11919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014CAB61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.7%</w:t>
            </w:r>
          </w:p>
        </w:tc>
      </w:tr>
      <w:tr w:rsidR="00BC3A1D" w:rsidRPr="00944454" w14:paraId="04E9AD1D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312A46E4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3DEE65EE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7DC931C6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2A8782B9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4.4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2BAECE8C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C369471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0.1%</w:t>
            </w:r>
          </w:p>
        </w:tc>
      </w:tr>
      <w:tr w:rsidR="00BC3A1D" w:rsidRPr="00944454" w14:paraId="58FC4D32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13A2E0F8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6A9D3CBE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2D303D23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2EA621B6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9.3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36680D39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0D00FD5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8.2%</w:t>
            </w:r>
          </w:p>
        </w:tc>
      </w:tr>
      <w:tr w:rsidR="00BC3A1D" w:rsidRPr="00944454" w14:paraId="291F3478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622A69CD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1029DA3B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30A5CD78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774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3C84BBC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60.1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160E4EA8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DEC30F6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8.0%</w:t>
            </w:r>
          </w:p>
        </w:tc>
      </w:tr>
      <w:tr w:rsidR="00BC3A1D" w:rsidRPr="00944454" w14:paraId="53EE4F4B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2D2CB709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2776AD23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ongly 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EDCDB87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49DE8C48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5.6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79B86F82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39AC7C3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9.9%</w:t>
            </w:r>
          </w:p>
        </w:tc>
      </w:tr>
      <w:tr w:rsidR="00BC3A1D" w:rsidRPr="00944454" w14:paraId="3B4894AF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7864C6B6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4D28257C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1832D925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88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71C124C6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19ACB2F3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86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1159C0DD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BC3A1D" w:rsidRPr="00944454" w14:paraId="044F7B30" w14:textId="77777777" w:rsidTr="00AC5671">
        <w:trPr>
          <w:cantSplit/>
          <w:jc w:val="center"/>
        </w:trPr>
        <w:tc>
          <w:tcPr>
            <w:tcW w:w="2596" w:type="pct"/>
            <w:vMerge w:val="restart"/>
            <w:shd w:val="clear" w:color="auto" w:fill="FFFFFF"/>
            <w:vAlign w:val="center"/>
          </w:tcPr>
          <w:p w14:paraId="6A7CD277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 feel comfortable in my daily environment</w:t>
            </w:r>
          </w:p>
        </w:tc>
        <w:tc>
          <w:tcPr>
            <w:tcW w:w="928" w:type="pct"/>
            <w:shd w:val="clear" w:color="auto" w:fill="FFFFFF"/>
            <w:vAlign w:val="center"/>
          </w:tcPr>
          <w:p w14:paraId="51A317B7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ongly Dis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78D1A450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1D99934A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27B44C09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4AD5BA0E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.6%</w:t>
            </w:r>
          </w:p>
        </w:tc>
      </w:tr>
      <w:tr w:rsidR="00BC3A1D" w:rsidRPr="00944454" w14:paraId="12A63F37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78359A94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3B781E2C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A2A41F3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1230B117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.1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71068077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217B4F84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5.1%</w:t>
            </w:r>
          </w:p>
        </w:tc>
      </w:tr>
      <w:tr w:rsidR="00BC3A1D" w:rsidRPr="00944454" w14:paraId="2C9D3D35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0ED3E6AB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7244DEBF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5722412B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82AEB28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3.4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18C43E3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7D151395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9.5%</w:t>
            </w:r>
          </w:p>
        </w:tc>
      </w:tr>
      <w:tr w:rsidR="00BC3A1D" w:rsidRPr="00944454" w14:paraId="2EABA11D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2741E5DC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261BE6F7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1778547F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864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7E4E398A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67.1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1A02662F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611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916E713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47.5%</w:t>
            </w:r>
          </w:p>
        </w:tc>
      </w:tr>
      <w:tr w:rsidR="00BC3A1D" w:rsidRPr="00944454" w14:paraId="25BF75BC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0950ADE1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772B4A21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ongly 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52C7D96F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7ED647E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5.8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49352890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176200A5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4.2%</w:t>
            </w:r>
          </w:p>
        </w:tc>
      </w:tr>
      <w:tr w:rsidR="00BC3A1D" w:rsidRPr="00944454" w14:paraId="69B426A5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3D148530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57465EC0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41ADBD33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88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41401203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51FFD7AD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85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F01F8D7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BC3A1D" w:rsidRPr="00944454" w14:paraId="74B0CFC9" w14:textId="77777777" w:rsidTr="00AC5671">
        <w:trPr>
          <w:cantSplit/>
          <w:jc w:val="center"/>
        </w:trPr>
        <w:tc>
          <w:tcPr>
            <w:tcW w:w="2596" w:type="pct"/>
            <w:vMerge w:val="restart"/>
            <w:shd w:val="clear" w:color="auto" w:fill="FFFFFF"/>
            <w:vAlign w:val="center"/>
          </w:tcPr>
          <w:p w14:paraId="3F3B8047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ow often do you worry about finances?</w:t>
            </w:r>
          </w:p>
        </w:tc>
        <w:tc>
          <w:tcPr>
            <w:tcW w:w="928" w:type="pct"/>
            <w:shd w:val="clear" w:color="auto" w:fill="FFFFFF"/>
            <w:vAlign w:val="center"/>
          </w:tcPr>
          <w:p w14:paraId="68B4F2B1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t at all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0CF5469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2CE5E709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7.6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ADD022A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BA8C595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0.5%</w:t>
            </w:r>
          </w:p>
        </w:tc>
      </w:tr>
      <w:tr w:rsidR="00BC3A1D" w:rsidRPr="00944454" w14:paraId="07ABC565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3E2054B2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795E021C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-2 days per week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2683D706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2ADCB58E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40.7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702DE126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432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2B236378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2.7%</w:t>
            </w:r>
          </w:p>
        </w:tc>
      </w:tr>
      <w:tr w:rsidR="00BC3A1D" w:rsidRPr="00944454" w14:paraId="6DDCB4BD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63C05C27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659C214D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-4 days per week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31B67EB6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4127C9A2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3.0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2E6F2A90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79C0A090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6.9%</w:t>
            </w:r>
          </w:p>
        </w:tc>
      </w:tr>
      <w:tr w:rsidR="00BC3A1D" w:rsidRPr="00944454" w14:paraId="7E7E8237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470E9D63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16B8BA01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-6 days per week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47C48670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9665ADE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.6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46B8CADE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A4B86C8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8.9%</w:t>
            </w:r>
          </w:p>
        </w:tc>
      </w:tr>
      <w:tr w:rsidR="00BC3A1D" w:rsidRPr="00944454" w14:paraId="6146B509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565676D5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4E19B726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 days per week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4B940A9D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096812C3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5.1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78A481A0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A0DDF91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1.0%</w:t>
            </w:r>
          </w:p>
        </w:tc>
      </w:tr>
      <w:tr w:rsidR="00BC3A1D" w:rsidRPr="00944454" w14:paraId="103D524F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709C01AB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2BF8F070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82CC126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321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7FA74B8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1E5C8D3D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320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FA32132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BC3A1D" w:rsidRPr="00944454" w14:paraId="377F2442" w14:textId="77777777" w:rsidTr="00AC5671">
        <w:trPr>
          <w:cantSplit/>
          <w:jc w:val="center"/>
        </w:trPr>
        <w:tc>
          <w:tcPr>
            <w:tcW w:w="2596" w:type="pct"/>
            <w:vMerge w:val="restart"/>
            <w:shd w:val="clear" w:color="auto" w:fill="FFFFFF"/>
            <w:vAlign w:val="center"/>
          </w:tcPr>
          <w:p w14:paraId="1B8B5DB2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 feel satisfied with my financial situation</w:t>
            </w:r>
          </w:p>
        </w:tc>
        <w:tc>
          <w:tcPr>
            <w:tcW w:w="928" w:type="pct"/>
            <w:shd w:val="clear" w:color="auto" w:fill="FFFFFF"/>
            <w:vAlign w:val="center"/>
          </w:tcPr>
          <w:p w14:paraId="4C962398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ongly Dis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36E06552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99BD23B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5.8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49DCFA4C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D7B1FC9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.1%</w:t>
            </w:r>
          </w:p>
        </w:tc>
      </w:tr>
      <w:tr w:rsidR="00BC3A1D" w:rsidRPr="00944454" w14:paraId="788F4AAD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239EC155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1C6BAD0D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69DA9706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01E0B014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8.1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23CF9C26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EA63013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0.5%</w:t>
            </w:r>
          </w:p>
        </w:tc>
      </w:tr>
      <w:tr w:rsidR="00BC3A1D" w:rsidRPr="00944454" w14:paraId="34B65DCE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2C30BFC4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653991DA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6C9D3541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416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610EF61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2.3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32BC4451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7B95965D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8.8%</w:t>
            </w:r>
          </w:p>
        </w:tc>
      </w:tr>
      <w:tr w:rsidR="00BC3A1D" w:rsidRPr="00944454" w14:paraId="2235FECC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53397097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5DA13901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D14C7A3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447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713B7DBF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4.7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1253F7CF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A567792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8.9%</w:t>
            </w:r>
          </w:p>
        </w:tc>
      </w:tr>
      <w:tr w:rsidR="00BC3A1D" w:rsidRPr="00944454" w14:paraId="2D0729B7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0C7C9B06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2353F086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ongly 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663F191F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1DB3AF4D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9.1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1158EC2D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1B692D9A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9.6%</w:t>
            </w:r>
          </w:p>
        </w:tc>
      </w:tr>
      <w:tr w:rsidR="00BC3A1D" w:rsidRPr="00944454" w14:paraId="1C1EECBC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06D810E0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2A0C081D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2AA016DB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88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A998CA0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4FB4B163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86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20605F2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BC3A1D" w:rsidRPr="00944454" w14:paraId="13001551" w14:textId="77777777" w:rsidTr="00AC5671">
        <w:trPr>
          <w:cantSplit/>
          <w:jc w:val="center"/>
        </w:trPr>
        <w:tc>
          <w:tcPr>
            <w:tcW w:w="2596" w:type="pct"/>
            <w:vMerge w:val="restart"/>
            <w:shd w:val="clear" w:color="auto" w:fill="FFFFFF"/>
            <w:vAlign w:val="center"/>
          </w:tcPr>
          <w:p w14:paraId="696C9746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ow much time are you studying per day?</w:t>
            </w:r>
          </w:p>
        </w:tc>
        <w:tc>
          <w:tcPr>
            <w:tcW w:w="928" w:type="pct"/>
            <w:shd w:val="clear" w:color="auto" w:fill="FFFFFF"/>
            <w:vAlign w:val="center"/>
          </w:tcPr>
          <w:p w14:paraId="05F4545D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t at all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95537E6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254E2A4E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42B9AB35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7E9E4EC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5.6%</w:t>
            </w:r>
          </w:p>
        </w:tc>
      </w:tr>
      <w:tr w:rsidR="00BC3A1D" w:rsidRPr="00944454" w14:paraId="5EF94D8B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053E8744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4AD7F014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-2 hours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592207D4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099344AF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.4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71BE99EE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8242DAE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.5%</w:t>
            </w:r>
          </w:p>
        </w:tc>
      </w:tr>
      <w:tr w:rsidR="00BC3A1D" w:rsidRPr="00944454" w14:paraId="7EA07BC7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1D20A577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08788327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-4 hours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124C1622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0BF9DB37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1.7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B5B7DB0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4FF17EF6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4.8%</w:t>
            </w:r>
          </w:p>
        </w:tc>
      </w:tr>
      <w:tr w:rsidR="00BC3A1D" w:rsidRPr="00944454" w14:paraId="568C0EEC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6DB98E61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029820A5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-6 hours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212901BB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D3427B8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9.5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14E4A4F3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2298AF5C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3.2%</w:t>
            </w:r>
          </w:p>
        </w:tc>
      </w:tr>
      <w:tr w:rsidR="00BC3A1D" w:rsidRPr="00944454" w14:paraId="28D5FD7A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56255DE8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729075E1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-8 hours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2B072875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4CA7E3C0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1.4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5FD90F05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25221D97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2.3%</w:t>
            </w:r>
          </w:p>
        </w:tc>
      </w:tr>
      <w:tr w:rsidR="00BC3A1D" w:rsidRPr="00944454" w14:paraId="43903843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346A0012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619188B4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gt;8 hours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27365D40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BA41D64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4.5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12086790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779B7E2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3.7%</w:t>
            </w:r>
          </w:p>
        </w:tc>
      </w:tr>
      <w:tr w:rsidR="00BC3A1D" w:rsidRPr="00944454" w14:paraId="4AC82803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0ECB300B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23FED756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297C0B5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321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12C897A7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346EA87B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315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144233C1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BC3A1D" w:rsidRPr="00944454" w14:paraId="4CF0A634" w14:textId="77777777" w:rsidTr="00AC5671">
        <w:trPr>
          <w:cantSplit/>
          <w:jc w:val="center"/>
        </w:trPr>
        <w:tc>
          <w:tcPr>
            <w:tcW w:w="2596" w:type="pct"/>
            <w:vMerge w:val="restart"/>
            <w:shd w:val="clear" w:color="auto" w:fill="FFFFFF"/>
            <w:vAlign w:val="center"/>
          </w:tcPr>
          <w:p w14:paraId="7BB3DE11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 have enough time to study</w:t>
            </w:r>
          </w:p>
        </w:tc>
        <w:tc>
          <w:tcPr>
            <w:tcW w:w="928" w:type="pct"/>
            <w:shd w:val="clear" w:color="auto" w:fill="FFFFFF"/>
            <w:vAlign w:val="center"/>
          </w:tcPr>
          <w:p w14:paraId="3E5B305B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ongly Dis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4B5AE867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79928CFC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5.2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6378A06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1BB6C001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.1%</w:t>
            </w:r>
          </w:p>
        </w:tc>
      </w:tr>
      <w:tr w:rsidR="00BC3A1D" w:rsidRPr="00944454" w14:paraId="280CE98F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4724E970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6E1C51A4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4F74E641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2B2382F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6.8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1A22447C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2FAA019E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.0%</w:t>
            </w:r>
          </w:p>
        </w:tc>
      </w:tr>
      <w:tr w:rsidR="00BC3A1D" w:rsidRPr="00944454" w14:paraId="5246AEF3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1268E0A7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5C7F2801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152E9731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76AEAB3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5.5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1BBA9BD6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0F92D2B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3.4%</w:t>
            </w:r>
          </w:p>
        </w:tc>
      </w:tr>
      <w:tr w:rsidR="00BC3A1D" w:rsidRPr="00944454" w14:paraId="1AAF7DB1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7CB2826E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6742B437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5087E5F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1E4B491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7.3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2DEFDF0A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616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64C5D98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47.9%</w:t>
            </w:r>
          </w:p>
        </w:tc>
      </w:tr>
      <w:tr w:rsidR="00BC3A1D" w:rsidRPr="00944454" w14:paraId="6C997B7D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5975B13D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131D4502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ongly 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64ED1B04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7732589E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5.2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617EA261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2283C2D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5.7%</w:t>
            </w:r>
          </w:p>
        </w:tc>
      </w:tr>
      <w:tr w:rsidR="00BC3A1D" w:rsidRPr="00944454" w14:paraId="781A0996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57234EE3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00964AA3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20B9FF79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88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1A8A778A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4D18990D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86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43B4547D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BC3A1D" w:rsidRPr="00944454" w14:paraId="227ED561" w14:textId="77777777" w:rsidTr="00AC5671">
        <w:trPr>
          <w:cantSplit/>
          <w:jc w:val="center"/>
        </w:trPr>
        <w:tc>
          <w:tcPr>
            <w:tcW w:w="2596" w:type="pct"/>
            <w:vMerge w:val="restart"/>
            <w:shd w:val="clear" w:color="auto" w:fill="FFFFFF"/>
            <w:vAlign w:val="center"/>
          </w:tcPr>
          <w:p w14:paraId="19EEB8F4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 am worried about my grades</w:t>
            </w:r>
          </w:p>
        </w:tc>
        <w:tc>
          <w:tcPr>
            <w:tcW w:w="928" w:type="pct"/>
            <w:shd w:val="clear" w:color="auto" w:fill="FFFFFF"/>
            <w:vAlign w:val="center"/>
          </w:tcPr>
          <w:p w14:paraId="763A2D0C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ongly Dis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30DF1F58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7AC241B7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9.1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9600604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43D376BC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.7%</w:t>
            </w:r>
          </w:p>
        </w:tc>
      </w:tr>
      <w:tr w:rsidR="00BC3A1D" w:rsidRPr="00944454" w14:paraId="402F9F6D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76CC9DDC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22D106E5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48025057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1BD0E895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3.4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387760D7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6CAE13C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3.1%</w:t>
            </w:r>
          </w:p>
        </w:tc>
      </w:tr>
      <w:tr w:rsidR="00BC3A1D" w:rsidRPr="00944454" w14:paraId="7BF41846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7E03F043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7825281B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4480980F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145641DB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9.5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4C293032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32ACC7F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7.0%</w:t>
            </w:r>
          </w:p>
        </w:tc>
      </w:tr>
      <w:tr w:rsidR="00BC3A1D" w:rsidRPr="00944454" w14:paraId="787EEDB8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5E542419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5CF9B7DC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730F5886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486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2EC3F235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7.7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2E2FB9E4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77FB231C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0.4%</w:t>
            </w:r>
          </w:p>
        </w:tc>
      </w:tr>
      <w:tr w:rsidR="00BC3A1D" w:rsidRPr="00944454" w14:paraId="3B6622E2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3872921F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1E5C86DB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ongly 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5EAE3FFF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DD9FB91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.3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E94D307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7E7075DA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8.7%</w:t>
            </w:r>
          </w:p>
        </w:tc>
      </w:tr>
      <w:tr w:rsidR="00BC3A1D" w:rsidRPr="00944454" w14:paraId="0D3E828B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58550726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51002ED8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F11FFD8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88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4090C01C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C26C652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86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4692EA97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BC3A1D" w:rsidRPr="00944454" w14:paraId="78EAA669" w14:textId="77777777" w:rsidTr="00AC5671">
        <w:trPr>
          <w:cantSplit/>
          <w:jc w:val="center"/>
        </w:trPr>
        <w:tc>
          <w:tcPr>
            <w:tcW w:w="2596" w:type="pct"/>
            <w:vMerge w:val="restart"/>
            <w:shd w:val="clear" w:color="auto" w:fill="FFFFFF"/>
            <w:vAlign w:val="center"/>
          </w:tcPr>
          <w:p w14:paraId="3222C040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 feel confident in my medical education</w:t>
            </w:r>
          </w:p>
        </w:tc>
        <w:tc>
          <w:tcPr>
            <w:tcW w:w="928" w:type="pct"/>
            <w:shd w:val="clear" w:color="auto" w:fill="FFFFFF"/>
            <w:vAlign w:val="center"/>
          </w:tcPr>
          <w:p w14:paraId="7A36221A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ongly Dis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9C72AE5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8C558F3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5F2403E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9973575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.8%</w:t>
            </w:r>
          </w:p>
        </w:tc>
      </w:tr>
      <w:tr w:rsidR="00BC3A1D" w:rsidRPr="00944454" w14:paraId="3F80B061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5CFF1356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4095BA8F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4B22E481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14A4F990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6.1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1806D4D8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920198A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7.8%</w:t>
            </w:r>
          </w:p>
        </w:tc>
      </w:tr>
      <w:tr w:rsidR="00BC3A1D" w:rsidRPr="00944454" w14:paraId="6AD6ABB2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46FB4CA2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31B7C310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71C2F8FA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FD6898D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6.8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4467D471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E4DD44E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9.5%</w:t>
            </w:r>
          </w:p>
        </w:tc>
      </w:tr>
      <w:tr w:rsidR="00BC3A1D" w:rsidRPr="00944454" w14:paraId="2509DDCD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4885B311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4C336020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69FB9A5E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776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745DF3D1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60.2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535F99CD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159C3780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7.2%</w:t>
            </w:r>
          </w:p>
        </w:tc>
      </w:tr>
      <w:tr w:rsidR="00BC3A1D" w:rsidRPr="00944454" w14:paraId="2F9CE212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068ED313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30442BF6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ongly 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42574EB7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2A738DDC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5.8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2E16006C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1D1AFE5C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4.7%</w:t>
            </w:r>
          </w:p>
        </w:tc>
      </w:tr>
      <w:tr w:rsidR="00BC3A1D" w:rsidRPr="00944454" w14:paraId="646A2448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30998D6E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0DD373FB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4150E72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88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6D7EFF9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151E0504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86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BB330F6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BC3A1D" w:rsidRPr="00944454" w14:paraId="00DB67C2" w14:textId="77777777" w:rsidTr="00AC5671">
        <w:trPr>
          <w:cantSplit/>
          <w:jc w:val="center"/>
        </w:trPr>
        <w:tc>
          <w:tcPr>
            <w:tcW w:w="2596" w:type="pct"/>
            <w:vMerge w:val="restart"/>
            <w:shd w:val="clear" w:color="auto" w:fill="FFFFFF"/>
            <w:vAlign w:val="center"/>
          </w:tcPr>
          <w:p w14:paraId="56FED2F8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 feel comfortable in my ability to provide patient care</w:t>
            </w:r>
          </w:p>
        </w:tc>
        <w:tc>
          <w:tcPr>
            <w:tcW w:w="928" w:type="pct"/>
            <w:shd w:val="clear" w:color="auto" w:fill="FFFFFF"/>
            <w:vAlign w:val="center"/>
          </w:tcPr>
          <w:p w14:paraId="08F054C1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ongly Dis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6F02FBB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4763D494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5BDEFBB8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146BA667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6.9%</w:t>
            </w:r>
          </w:p>
        </w:tc>
      </w:tr>
      <w:tr w:rsidR="00BC3A1D" w:rsidRPr="00944454" w14:paraId="02EEA4CD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7C2822A3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2AC5CB04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10A2AF4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7E1E8597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.1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73F7DF79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074526D0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6.0%</w:t>
            </w:r>
          </w:p>
        </w:tc>
      </w:tr>
      <w:tr w:rsidR="00BC3A1D" w:rsidRPr="00944454" w14:paraId="10106DF8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1834F889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432F4BC1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87A0D7F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4D648792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7.5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24B1BBFD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459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185AB7B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5.8%</w:t>
            </w:r>
          </w:p>
        </w:tc>
      </w:tr>
      <w:tr w:rsidR="00BC3A1D" w:rsidRPr="00944454" w14:paraId="3217BD44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6157863A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75C555AE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2E74E2A8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663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52816FB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51.6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7E066DC0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7AD6565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5.7%</w:t>
            </w:r>
          </w:p>
        </w:tc>
      </w:tr>
      <w:tr w:rsidR="00BC3A1D" w:rsidRPr="00944454" w14:paraId="5190A54E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53C4B0EB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3BC411B2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ongly 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6BE7A9D6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16B5E38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9.7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7F0A5E56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4BD1FAD5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5.6%</w:t>
            </w:r>
          </w:p>
        </w:tc>
      </w:tr>
      <w:tr w:rsidR="00BC3A1D" w:rsidRPr="00944454" w14:paraId="5CF9DA8B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352278B4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067D634B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1356D5D1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86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055574CB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3A6E3643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83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12469C1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BC3A1D" w:rsidRPr="00944454" w14:paraId="7ECA7FFF" w14:textId="77777777" w:rsidTr="00AC5671">
        <w:trPr>
          <w:cantSplit/>
          <w:jc w:val="center"/>
        </w:trPr>
        <w:tc>
          <w:tcPr>
            <w:tcW w:w="2596" w:type="pct"/>
            <w:vMerge w:val="restart"/>
            <w:shd w:val="clear" w:color="auto" w:fill="FFFFFF"/>
            <w:vAlign w:val="center"/>
          </w:tcPr>
          <w:p w14:paraId="7841E0A2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 am satisfied with my work/school situation</w:t>
            </w:r>
          </w:p>
        </w:tc>
        <w:tc>
          <w:tcPr>
            <w:tcW w:w="928" w:type="pct"/>
            <w:shd w:val="clear" w:color="auto" w:fill="FFFFFF"/>
            <w:vAlign w:val="center"/>
          </w:tcPr>
          <w:p w14:paraId="12539466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ongly Dis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2B70D61D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22D2CDD6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.6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C2F402B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0BBD78A8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3.4%</w:t>
            </w:r>
          </w:p>
        </w:tc>
      </w:tr>
      <w:tr w:rsidR="00BC3A1D" w:rsidRPr="00944454" w14:paraId="31A84032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399D57F7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64448229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33423A29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0EBDF384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8.3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2833C068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4692B1F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6.1%</w:t>
            </w:r>
          </w:p>
        </w:tc>
      </w:tr>
      <w:tr w:rsidR="00BC3A1D" w:rsidRPr="00944454" w14:paraId="6DE1038C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1EB38247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6799958A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A0AAE5F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6D020D1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0.3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987D582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B169F10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9.3%</w:t>
            </w:r>
          </w:p>
        </w:tc>
      </w:tr>
      <w:tr w:rsidR="00BC3A1D" w:rsidRPr="00944454" w14:paraId="586D3A25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6C5210C9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235AE3D6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70E3431C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706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992761E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54.8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62CA3AEF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0343BB18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7.8%</w:t>
            </w:r>
          </w:p>
        </w:tc>
      </w:tr>
      <w:tr w:rsidR="00BC3A1D" w:rsidRPr="00944454" w14:paraId="3032EC9A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715C80A5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04C03DAB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ongly 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5E0A892F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53DB587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4.1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3B69D3A2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5E8D4A7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.3%</w:t>
            </w:r>
          </w:p>
        </w:tc>
      </w:tr>
      <w:tr w:rsidR="00BC3A1D" w:rsidRPr="00944454" w14:paraId="403DFDC4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2CAB92EF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4D309D23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5D091809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88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40EC06AF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39C93341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84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76C0099F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BC3A1D" w:rsidRPr="00944454" w14:paraId="64051F86" w14:textId="77777777" w:rsidTr="00AC5671">
        <w:trPr>
          <w:cantSplit/>
          <w:jc w:val="center"/>
        </w:trPr>
        <w:tc>
          <w:tcPr>
            <w:tcW w:w="2596" w:type="pct"/>
            <w:vMerge w:val="restart"/>
            <w:shd w:val="clear" w:color="auto" w:fill="FFFFFF"/>
            <w:vAlign w:val="center"/>
          </w:tcPr>
          <w:p w14:paraId="253D1C59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 enjoy my work/</w:t>
            </w:r>
            <w:proofErr w:type="gramStart"/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chool-work</w:t>
            </w:r>
            <w:proofErr w:type="gramEnd"/>
          </w:p>
        </w:tc>
        <w:tc>
          <w:tcPr>
            <w:tcW w:w="928" w:type="pct"/>
            <w:shd w:val="clear" w:color="auto" w:fill="FFFFFF"/>
            <w:vAlign w:val="center"/>
          </w:tcPr>
          <w:p w14:paraId="34755B7F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ongly Dis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1543F6D3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B60AE67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.6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770F96A2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2C12B060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7.3%</w:t>
            </w:r>
          </w:p>
        </w:tc>
      </w:tr>
      <w:tr w:rsidR="00BC3A1D" w:rsidRPr="00944454" w14:paraId="2528D8D8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339750EA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4F07F6CD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7F93EF7C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9576028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4.3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5810BEF6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157ADACE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1.8%</w:t>
            </w:r>
          </w:p>
        </w:tc>
      </w:tr>
      <w:tr w:rsidR="00BC3A1D" w:rsidRPr="00944454" w14:paraId="37EA76CA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2B139F4D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2AD315BB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7EF568B8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27BF471E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7.1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70180F81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617BE3F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7.8%</w:t>
            </w:r>
          </w:p>
        </w:tc>
      </w:tr>
      <w:tr w:rsidR="00BC3A1D" w:rsidRPr="00944454" w14:paraId="592D57AD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38DBFF8C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6AE7615E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498F463D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768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18866C00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59.6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77EA0DAB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91B58DF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4.5%</w:t>
            </w:r>
          </w:p>
        </w:tc>
      </w:tr>
      <w:tr w:rsidR="00BC3A1D" w:rsidRPr="00944454" w14:paraId="6F5943C2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3B895A92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1F645AE6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ongly 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67FFE472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EEBE0C6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7.5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1A1AF355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16F5D0D5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8.6%</w:t>
            </w:r>
          </w:p>
        </w:tc>
      </w:tr>
      <w:tr w:rsidR="00BC3A1D" w:rsidRPr="00944454" w14:paraId="18B252D3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4E895526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05946D66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2A358652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88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26ECE54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4FEE64DA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86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079FCE19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BC3A1D" w:rsidRPr="00944454" w14:paraId="3ED7CC9A" w14:textId="77777777" w:rsidTr="00AC5671">
        <w:trPr>
          <w:cantSplit/>
          <w:jc w:val="center"/>
        </w:trPr>
        <w:tc>
          <w:tcPr>
            <w:tcW w:w="2596" w:type="pct"/>
            <w:vMerge w:val="restart"/>
            <w:shd w:val="clear" w:color="auto" w:fill="FFFFFF"/>
            <w:vAlign w:val="center"/>
          </w:tcPr>
          <w:p w14:paraId="0C2035E8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 feel stressed</w:t>
            </w:r>
          </w:p>
        </w:tc>
        <w:tc>
          <w:tcPr>
            <w:tcW w:w="928" w:type="pct"/>
            <w:shd w:val="clear" w:color="auto" w:fill="FFFFFF"/>
            <w:vAlign w:val="center"/>
          </w:tcPr>
          <w:p w14:paraId="4AC0C32C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ongly Dis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600C4A2C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28655FF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69DF394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7496235E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.7%</w:t>
            </w:r>
          </w:p>
        </w:tc>
      </w:tr>
      <w:tr w:rsidR="00BC3A1D" w:rsidRPr="00944454" w14:paraId="1A079E7F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77D108BB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2948F781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6F4BD638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4B6611B0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6.8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25C163C8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071DB724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5.9%</w:t>
            </w:r>
          </w:p>
        </w:tc>
      </w:tr>
      <w:tr w:rsidR="00BC3A1D" w:rsidRPr="00944454" w14:paraId="154F22B9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31582D61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1ED1A168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6B29CAFA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D5CBB80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5.4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2991FFE2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1124788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9.6%</w:t>
            </w:r>
          </w:p>
        </w:tc>
      </w:tr>
      <w:tr w:rsidR="00BC3A1D" w:rsidRPr="00944454" w14:paraId="0C671A1E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17F3BF6B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7D0325CA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7CCD9FE1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808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777B7159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62.8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55B851DA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475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1B28EF0A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7.0%</w:t>
            </w:r>
          </w:p>
        </w:tc>
      </w:tr>
      <w:tr w:rsidR="00BC3A1D" w:rsidRPr="00944454" w14:paraId="7C9FAC2B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6A61AF50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408F75AA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ongly 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5AA1E049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0F262F15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3.9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46E8F4F2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589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7209CA38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45.8%</w:t>
            </w:r>
          </w:p>
        </w:tc>
      </w:tr>
      <w:tr w:rsidR="00BC3A1D" w:rsidRPr="00944454" w14:paraId="213DE905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149CE822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6282133A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33287EB9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87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3925334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F8EBD1F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85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71FA0FD2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BC3A1D" w:rsidRPr="00944454" w14:paraId="65D49696" w14:textId="77777777" w:rsidTr="00AC5671">
        <w:trPr>
          <w:cantSplit/>
          <w:jc w:val="center"/>
        </w:trPr>
        <w:tc>
          <w:tcPr>
            <w:tcW w:w="2596" w:type="pct"/>
            <w:vMerge w:val="restart"/>
            <w:shd w:val="clear" w:color="auto" w:fill="FFFFFF"/>
            <w:vAlign w:val="center"/>
          </w:tcPr>
          <w:p w14:paraId="5F2136DC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 feel anxious</w:t>
            </w:r>
          </w:p>
        </w:tc>
        <w:tc>
          <w:tcPr>
            <w:tcW w:w="928" w:type="pct"/>
            <w:shd w:val="clear" w:color="auto" w:fill="FFFFFF"/>
            <w:vAlign w:val="center"/>
          </w:tcPr>
          <w:p w14:paraId="18429228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ongly Dis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4CEDC227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83E1FCB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62568F7A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2DCB2844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.4%</w:t>
            </w:r>
          </w:p>
        </w:tc>
      </w:tr>
      <w:tr w:rsidR="00BC3A1D" w:rsidRPr="00944454" w14:paraId="2B6791A8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27A1E930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097B911C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647A9B43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4EA34D1A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4.8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69D1D0A2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13DD029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9.7%</w:t>
            </w:r>
          </w:p>
        </w:tc>
      </w:tr>
      <w:tr w:rsidR="00BC3A1D" w:rsidRPr="00944454" w14:paraId="47DE3ED4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3F4BAEED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55828C38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C4A1D2F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124E4993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6.4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60695A67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44BDFEA1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1.4%</w:t>
            </w:r>
          </w:p>
        </w:tc>
      </w:tr>
      <w:tr w:rsidR="00BC3A1D" w:rsidRPr="00944454" w14:paraId="15CBDDD7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341D2AC6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5DFECD03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130BD930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596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4897CBE5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46.3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275F8A5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02D08D5D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5.0%</w:t>
            </w:r>
          </w:p>
        </w:tc>
      </w:tr>
      <w:tr w:rsidR="00BC3A1D" w:rsidRPr="00944454" w14:paraId="167A7894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490A3C4B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28B7EE7F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ongly 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334538F5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01A6D90A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78E0F36D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8E78F89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41.5%</w:t>
            </w:r>
          </w:p>
        </w:tc>
      </w:tr>
      <w:tr w:rsidR="00BC3A1D" w:rsidRPr="00944454" w14:paraId="001A54AA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73707844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3CC2B2E1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1455240E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88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2154D70C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4ECAB668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86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1C4A5D2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BC3A1D" w:rsidRPr="00944454" w14:paraId="1333BBF9" w14:textId="77777777" w:rsidTr="00AC5671">
        <w:trPr>
          <w:cantSplit/>
          <w:jc w:val="center"/>
        </w:trPr>
        <w:tc>
          <w:tcPr>
            <w:tcW w:w="2596" w:type="pct"/>
            <w:vMerge w:val="restart"/>
            <w:shd w:val="clear" w:color="auto" w:fill="FFFFFF"/>
            <w:vAlign w:val="center"/>
          </w:tcPr>
          <w:p w14:paraId="0D2EBC67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 feel depressed</w:t>
            </w:r>
          </w:p>
        </w:tc>
        <w:tc>
          <w:tcPr>
            <w:tcW w:w="928" w:type="pct"/>
            <w:shd w:val="clear" w:color="auto" w:fill="FFFFFF"/>
            <w:vAlign w:val="center"/>
          </w:tcPr>
          <w:p w14:paraId="54FE6933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ongly Dis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3F16B112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493CB24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5.1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14E5087C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1833FCF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.3%</w:t>
            </w:r>
          </w:p>
        </w:tc>
      </w:tr>
      <w:tr w:rsidR="00BC3A1D" w:rsidRPr="00944454" w14:paraId="46D243AB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42BEF5C8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32E7C795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00E07560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E0399F9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7.9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2B36C4D8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F2A5A2C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7.4%</w:t>
            </w:r>
          </w:p>
        </w:tc>
      </w:tr>
      <w:tr w:rsidR="00BC3A1D" w:rsidRPr="00944454" w14:paraId="3BD6984E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0B7AD05D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01984014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48DEECE6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2B32FEC9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8.1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5E65320B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B3DC5B5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9.7%</w:t>
            </w:r>
          </w:p>
        </w:tc>
      </w:tr>
      <w:tr w:rsidR="00BC3A1D" w:rsidRPr="00944454" w14:paraId="39AF70FC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329DC360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695D07F3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3106D975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ED131B9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6.5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6A6D6656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01FBF33F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6.9%</w:t>
            </w:r>
          </w:p>
        </w:tc>
      </w:tr>
      <w:tr w:rsidR="00BC3A1D" w:rsidRPr="00944454" w14:paraId="1B2F948C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1A8E36C3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5CD79EB2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ongly 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56EFF3EB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4E6D75BB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584A6E55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A77A632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3.7%</w:t>
            </w:r>
          </w:p>
        </w:tc>
      </w:tr>
      <w:tr w:rsidR="00BC3A1D" w:rsidRPr="00944454" w14:paraId="7DDB8B2F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0B62842C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5D754022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762A425F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88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4E41378A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36FC7AE1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86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0F02EA19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BC3A1D" w:rsidRPr="00944454" w14:paraId="20E6DCFE" w14:textId="77777777" w:rsidTr="00AC5671">
        <w:trPr>
          <w:cantSplit/>
          <w:jc w:val="center"/>
        </w:trPr>
        <w:tc>
          <w:tcPr>
            <w:tcW w:w="2596" w:type="pct"/>
            <w:vMerge w:val="restart"/>
            <w:shd w:val="clear" w:color="auto" w:fill="FFFFFF"/>
            <w:vAlign w:val="center"/>
          </w:tcPr>
          <w:p w14:paraId="6A777C90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 feel burned out</w:t>
            </w:r>
          </w:p>
        </w:tc>
        <w:tc>
          <w:tcPr>
            <w:tcW w:w="928" w:type="pct"/>
            <w:shd w:val="clear" w:color="auto" w:fill="FFFFFF"/>
            <w:vAlign w:val="center"/>
          </w:tcPr>
          <w:p w14:paraId="04F28F23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ongly Dis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6869D7A0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F8211E2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6.2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7BF4CF22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79BB48DA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7.7%</w:t>
            </w:r>
          </w:p>
        </w:tc>
      </w:tr>
      <w:tr w:rsidR="00BC3A1D" w:rsidRPr="00944454" w14:paraId="57538549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53B8B13F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6F74A7D5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6957906F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F4CEE7B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8.4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2565BDB3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4B2B4DC6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3.0%</w:t>
            </w:r>
          </w:p>
        </w:tc>
      </w:tr>
      <w:tr w:rsidR="00BC3A1D" w:rsidRPr="00944454" w14:paraId="3D0E32D2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3A2D31FD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72E38309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1D26DF17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774941B4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6.6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506A9A1D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24A730F7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8.8%</w:t>
            </w:r>
          </w:p>
        </w:tc>
      </w:tr>
      <w:tr w:rsidR="00BC3A1D" w:rsidRPr="00944454" w14:paraId="443072D6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64C079E1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4710938A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61F8F710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272B0A2A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0.7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3931AF92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4229445D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6.5%</w:t>
            </w:r>
          </w:p>
        </w:tc>
      </w:tr>
      <w:tr w:rsidR="00BC3A1D" w:rsidRPr="00944454" w14:paraId="1FDD969B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11B2476C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7F6ABF3D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ongly Agree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3D379287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17FD1931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8.1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63BC1F9A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431536A1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24.0%</w:t>
            </w:r>
          </w:p>
        </w:tc>
      </w:tr>
      <w:tr w:rsidR="00BC3A1D" w:rsidRPr="00944454" w14:paraId="38B70F37" w14:textId="77777777" w:rsidTr="00AC5671">
        <w:trPr>
          <w:cantSplit/>
          <w:jc w:val="center"/>
        </w:trPr>
        <w:tc>
          <w:tcPr>
            <w:tcW w:w="2596" w:type="pct"/>
            <w:vMerge/>
            <w:shd w:val="clear" w:color="auto" w:fill="FFFFFF"/>
            <w:vAlign w:val="center"/>
          </w:tcPr>
          <w:p w14:paraId="12E7832A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shd w:val="clear" w:color="auto" w:fill="FFFFFF"/>
            <w:vAlign w:val="center"/>
          </w:tcPr>
          <w:p w14:paraId="569FA757" w14:textId="77777777" w:rsidR="00BC3A1D" w:rsidRPr="002E5F3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5F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45E3A094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88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48941DCA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345" w:type="pct"/>
            <w:shd w:val="clear" w:color="auto" w:fill="FFFFFF"/>
            <w:vAlign w:val="center"/>
          </w:tcPr>
          <w:p w14:paraId="7547A7EB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285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901E4E5" w14:textId="77777777" w:rsidR="00BC3A1D" w:rsidRPr="00944454" w:rsidRDefault="00BC3A1D" w:rsidP="00AC5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445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14:paraId="3812E4BE" w14:textId="77777777" w:rsidR="0058757C" w:rsidRDefault="0058757C"/>
    <w:sectPr w:rsidR="0058757C" w:rsidSect="00FE22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14A30BB"/>
    <w:multiLevelType w:val="hybridMultilevel"/>
    <w:tmpl w:val="EBA6BE4E"/>
    <w:lvl w:ilvl="0" w:tplc="FCA83B8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A1D"/>
    <w:rsid w:val="004A0F0F"/>
    <w:rsid w:val="0058757C"/>
    <w:rsid w:val="00BC3A1D"/>
    <w:rsid w:val="00FE2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B0B082"/>
  <w15:chartTrackingRefBased/>
  <w15:docId w15:val="{F66F9EE8-CAC7-9B45-ACB1-6A8588978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A1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3A1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3A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3A1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C3A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3A1D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3A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A1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C3A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50</Words>
  <Characters>4847</Characters>
  <Application>Microsoft Office Word</Application>
  <DocSecurity>0</DocSecurity>
  <Lines>40</Lines>
  <Paragraphs>11</Paragraphs>
  <ScaleCrop>false</ScaleCrop>
  <Company/>
  <LinksUpToDate>false</LinksUpToDate>
  <CharactersWithSpaces>5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is, Louis</dc:creator>
  <cp:keywords/>
  <dc:description/>
  <cp:lastModifiedBy>aace5@comcast.net</cp:lastModifiedBy>
  <cp:revision>2</cp:revision>
  <dcterms:created xsi:type="dcterms:W3CDTF">2021-02-04T17:55:00Z</dcterms:created>
  <dcterms:modified xsi:type="dcterms:W3CDTF">2021-02-04T17:55:00Z</dcterms:modified>
</cp:coreProperties>
</file>